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4C5FD" w14:textId="1B8A3E3A" w:rsidR="000213C3" w:rsidRPr="00323C8C" w:rsidRDefault="000213C3" w:rsidP="00FB358E">
      <w:pPr>
        <w:rPr>
          <w:rFonts w:ascii="Times New Roman" w:eastAsia="Times New Roman" w:hAnsi="Times New Roman" w:cs="Times New Roman"/>
          <w:b/>
          <w:szCs w:val="20"/>
          <w:lang w:val="en-GB"/>
        </w:rPr>
      </w:pPr>
      <w:r w:rsidRPr="00323C8C">
        <w:rPr>
          <w:rFonts w:ascii="Times New Roman" w:eastAsia="Times New Roman" w:hAnsi="Times New Roman" w:cs="Times New Roman"/>
          <w:b/>
          <w:szCs w:val="20"/>
          <w:lang w:val="en-GB"/>
        </w:rPr>
        <w:t>T</w:t>
      </w:r>
      <w:r w:rsidR="00D42D75" w:rsidRPr="00323C8C">
        <w:rPr>
          <w:rFonts w:ascii="Times New Roman" w:eastAsia="Times New Roman" w:hAnsi="Times New Roman" w:cs="Times New Roman"/>
          <w:b/>
          <w:szCs w:val="20"/>
          <w:lang w:val="en-GB"/>
        </w:rPr>
        <w:t>able</w:t>
      </w:r>
      <w:r w:rsidRPr="00323C8C">
        <w:rPr>
          <w:rFonts w:ascii="Times New Roman" w:eastAsia="Times New Roman" w:hAnsi="Times New Roman" w:cs="Times New Roman"/>
          <w:b/>
          <w:szCs w:val="20"/>
          <w:lang w:val="en-GB"/>
        </w:rPr>
        <w:t xml:space="preserve"> S3. </w:t>
      </w:r>
      <w:r w:rsidR="00BE45E5" w:rsidRPr="00323C8C">
        <w:rPr>
          <w:rFonts w:ascii="Times New Roman" w:eastAsia="Times New Roman" w:hAnsi="Times New Roman" w:cs="Times New Roman"/>
          <w:b/>
          <w:szCs w:val="20"/>
          <w:lang w:val="en-GB"/>
        </w:rPr>
        <w:t xml:space="preserve">Sensitivity and subgroup analyses: </w:t>
      </w:r>
      <w:r w:rsidRPr="00323C8C">
        <w:rPr>
          <w:rFonts w:ascii="Times New Roman" w:eastAsia="Times New Roman" w:hAnsi="Times New Roman" w:cs="Times New Roman"/>
          <w:b/>
          <w:szCs w:val="20"/>
          <w:lang w:val="en-GB"/>
        </w:rPr>
        <w:t>Hazard ratios (95%</w:t>
      </w:r>
      <w:r w:rsidR="00AA229F" w:rsidRPr="00323C8C">
        <w:rPr>
          <w:rFonts w:ascii="Times New Roman" w:eastAsia="Times New Roman" w:hAnsi="Times New Roman" w:cs="Times New Roman"/>
          <w:b/>
          <w:szCs w:val="20"/>
          <w:lang w:val="en-GB"/>
        </w:rPr>
        <w:t xml:space="preserve"> CI</w:t>
      </w:r>
      <w:r w:rsidR="002832B4" w:rsidRPr="00323C8C">
        <w:rPr>
          <w:rFonts w:ascii="Times New Roman" w:eastAsia="Times New Roman" w:hAnsi="Times New Roman" w:cs="Times New Roman"/>
          <w:b/>
          <w:szCs w:val="20"/>
          <w:lang w:val="en-GB"/>
        </w:rPr>
        <w:t>s</w:t>
      </w:r>
      <w:r w:rsidRPr="00323C8C">
        <w:rPr>
          <w:rFonts w:ascii="Times New Roman" w:eastAsia="Times New Roman" w:hAnsi="Times New Roman" w:cs="Times New Roman"/>
          <w:b/>
          <w:szCs w:val="20"/>
          <w:lang w:val="en-GB"/>
        </w:rPr>
        <w:t>) for all cause mortality by tinned fruit consumption</w:t>
      </w:r>
      <w:r w:rsidR="00A06FA4">
        <w:rPr>
          <w:rFonts w:ascii="Times New Roman" w:eastAsia="Times New Roman" w:hAnsi="Times New Roman" w:cs="Times New Roman"/>
          <w:b/>
          <w:szCs w:val="20"/>
          <w:lang w:val="en-GB"/>
        </w:rPr>
        <w:t>.</w:t>
      </w:r>
    </w:p>
    <w:p w14:paraId="50B12761" w14:textId="77777777" w:rsidR="00FB358E" w:rsidRPr="002832B4" w:rsidRDefault="00FB358E" w:rsidP="00FB358E">
      <w:pPr>
        <w:rPr>
          <w:rFonts w:ascii="Times New Roman" w:hAnsi="Times New Roman" w:cs="Times New Roman"/>
          <w:sz w:val="20"/>
          <w:szCs w:val="22"/>
          <w:lang w:val="en-GB"/>
        </w:rPr>
      </w:pPr>
    </w:p>
    <w:tbl>
      <w:tblPr>
        <w:tblW w:w="13278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6096"/>
        <w:gridCol w:w="1276"/>
        <w:gridCol w:w="1984"/>
        <w:gridCol w:w="1985"/>
        <w:gridCol w:w="1701"/>
        <w:gridCol w:w="236"/>
      </w:tblGrid>
      <w:tr w:rsidR="00983015" w:rsidRPr="002832B4" w14:paraId="7BE8CFE5" w14:textId="77777777" w:rsidTr="00883C41">
        <w:tc>
          <w:tcPr>
            <w:tcW w:w="6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C5880" w14:textId="08523BF2" w:rsidR="00983015" w:rsidRPr="00315A34" w:rsidRDefault="00983015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nalysis by cohort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BD4F5" w14:textId="0ECEECEE" w:rsidR="00983015" w:rsidRPr="00315A34" w:rsidRDefault="007C7684" w:rsidP="009C32F2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768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requency of tinned fruit consump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7158628" w14:textId="77777777" w:rsidR="00983015" w:rsidRPr="002832B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315A34" w:rsidRPr="002832B4" w14:paraId="2E512F2F" w14:textId="77777777" w:rsidTr="00883C41">
        <w:trPr>
          <w:trHeight w:val="63"/>
        </w:trPr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C7C27" w14:textId="77777777" w:rsidR="00983015" w:rsidRPr="00315A34" w:rsidRDefault="00983015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3B6AB" w14:textId="77777777" w:rsidR="00983015" w:rsidRPr="00315A3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1/month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737112" w14:textId="77777777" w:rsidR="00983015" w:rsidRPr="00315A3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-3/mont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C5AD28" w14:textId="77777777" w:rsidR="00983015" w:rsidRPr="00315A3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week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0CDC5" w14:textId="77777777" w:rsidR="00983015" w:rsidRPr="00315A3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2/week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7732CA2A" w14:textId="77777777" w:rsidR="00983015" w:rsidRPr="002832B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5A34" w:rsidRPr="002832B4" w14:paraId="7CB82DF8" w14:textId="77777777" w:rsidTr="00D42D75">
        <w:tc>
          <w:tcPr>
            <w:tcW w:w="6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8BDB5D" w14:textId="77777777" w:rsidR="00983015" w:rsidRPr="00315A34" w:rsidRDefault="00983015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PIC-Norfolk, 1993-20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6B6EF4" w14:textId="77777777" w:rsidR="00983015" w:rsidRPr="00315A3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C5D56" w14:textId="77777777" w:rsidR="00983015" w:rsidRPr="00315A3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565C9" w14:textId="77777777" w:rsidR="00983015" w:rsidRPr="00315A3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EBD0A" w14:textId="77777777" w:rsidR="00983015" w:rsidRPr="00315A3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6270D90" w14:textId="77777777" w:rsidR="00983015" w:rsidRPr="002832B4" w:rsidRDefault="00983015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315A34" w:rsidRPr="002832B4" w14:paraId="4B940776" w14:textId="77777777" w:rsidTr="00D42D75">
        <w:tc>
          <w:tcPr>
            <w:tcW w:w="6096" w:type="dxa"/>
            <w:shd w:val="clear" w:color="auto" w:fill="auto"/>
            <w:vAlign w:val="center"/>
          </w:tcPr>
          <w:p w14:paraId="40C88518" w14:textId="6F217DCB" w:rsidR="00DC0D8A" w:rsidRPr="00315A34" w:rsidRDefault="00DC0D8A" w:rsidP="00F9067A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lt</w:t>
            </w:r>
            <w:r w:rsidR="00EE506D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variable adjusted hazard ratio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21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A6C940" w14:textId="6E1DBE61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838CCC" w14:textId="16D39E9B" w:rsidR="00DC0D8A" w:rsidRPr="00315A34" w:rsidRDefault="00DC0D8A" w:rsidP="00B060E5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BD1AD7" w14:textId="57A02744" w:rsidR="00DC0D8A" w:rsidRPr="00315A34" w:rsidRDefault="00DC0D8A" w:rsidP="00B060E5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BB94CF" w14:textId="0282B048" w:rsidR="00DC0D8A" w:rsidRPr="00315A34" w:rsidRDefault="00DC0D8A" w:rsidP="00B060E5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  <w:r w:rsidR="00B060E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71486F7C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5A34" w:rsidRPr="002832B4" w14:paraId="4A3303EB" w14:textId="77777777" w:rsidTr="00D42D75">
        <w:tc>
          <w:tcPr>
            <w:tcW w:w="6096" w:type="dxa"/>
            <w:shd w:val="clear" w:color="auto" w:fill="auto"/>
            <w:vAlign w:val="center"/>
          </w:tcPr>
          <w:p w14:paraId="08EF1F53" w14:textId="062D9E0B" w:rsidR="00DC0D8A" w:rsidRPr="00315A34" w:rsidRDefault="00DC0D8A" w:rsidP="00DC0D8A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unusual BMIs (&lt;18.5 or &gt;4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21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916461" w14:textId="52577386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C4C40A" w14:textId="33A25335" w:rsidR="00DC0D8A" w:rsidRPr="00315A34" w:rsidRDefault="00DC0D8A" w:rsidP="001A5051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A19591" w14:textId="5663556D" w:rsidR="00DC0D8A" w:rsidRPr="00315A34" w:rsidRDefault="00DC0D8A" w:rsidP="001A5051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F39EA9" w14:textId="5D95F430" w:rsidR="00DC0D8A" w:rsidRPr="00315A34" w:rsidRDefault="00DC0D8A" w:rsidP="001A5051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  <w:r w:rsidR="001A505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651AA211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315A34" w:rsidRPr="002832B4" w14:paraId="462BAB14" w14:textId="77777777" w:rsidTr="00D42D75">
        <w:trPr>
          <w:trHeight w:val="122"/>
        </w:trPr>
        <w:tc>
          <w:tcPr>
            <w:tcW w:w="6096" w:type="dxa"/>
            <w:shd w:val="clear" w:color="auto" w:fill="auto"/>
            <w:vAlign w:val="center"/>
          </w:tcPr>
          <w:p w14:paraId="222A39BF" w14:textId="6AFFD08E" w:rsidR="00DC0D8A" w:rsidRPr="00315A34" w:rsidRDefault="00DC0D8A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diabetes, hypertensive drug</w:t>
            </w:r>
            <w:r w:rsidR="00326A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use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lipid drug </w:t>
            </w:r>
            <w:r w:rsidR="00326A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use 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17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F61307" w14:textId="54152C43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44C7B1" w14:textId="27C23E61" w:rsidR="00DC0D8A" w:rsidRPr="00315A34" w:rsidRDefault="00DC0D8A" w:rsidP="00234CD9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AD841B" w14:textId="63BE8FCD" w:rsidR="00DC0D8A" w:rsidRPr="00315A34" w:rsidRDefault="00DC0D8A" w:rsidP="00234CD9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B1B921" w14:textId="2581C070" w:rsidR="00DC0D8A" w:rsidRPr="00315A34" w:rsidRDefault="00DC0D8A" w:rsidP="00234CD9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  <w:r w:rsidR="00234CD9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2C17FF1B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5A34" w:rsidRPr="002832B4" w14:paraId="63E4FDE3" w14:textId="77777777" w:rsidTr="00D42D75">
        <w:tc>
          <w:tcPr>
            <w:tcW w:w="6096" w:type="dxa"/>
            <w:shd w:val="clear" w:color="auto" w:fill="auto"/>
            <w:vAlign w:val="center"/>
          </w:tcPr>
          <w:p w14:paraId="144EEE4B" w14:textId="5F376B49" w:rsidR="00DC0D8A" w:rsidRPr="00315A34" w:rsidRDefault="00DC0D8A" w:rsidP="00D42D7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color w:val="FF6600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deaths in first 2 years of follow-up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</w:t>
            </w:r>
            <w:proofErr w:type="gramStart"/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1 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4</w:t>
            </w:r>
            <w:proofErr w:type="gramEnd"/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18666C" w14:textId="1CBA5833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1E1965" w14:textId="5885273B" w:rsidR="00DC0D8A" w:rsidRPr="00315A34" w:rsidRDefault="00DC0D8A" w:rsidP="00FB00EA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C12190" w14:textId="14021F2C" w:rsidR="00DC0D8A" w:rsidRPr="00315A34" w:rsidRDefault="00DC0D8A" w:rsidP="00FB00EA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318467" w14:textId="3493E4C4" w:rsidR="00DC0D8A" w:rsidRPr="00315A34" w:rsidRDefault="00DC0D8A" w:rsidP="00FB00EA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</w:t>
            </w:r>
            <w:r w:rsidR="00FB00E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19B13D42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5B5B96C1" w14:textId="77777777" w:rsidTr="00D42D75">
        <w:tc>
          <w:tcPr>
            <w:tcW w:w="6096" w:type="dxa"/>
            <w:shd w:val="clear" w:color="auto" w:fill="auto"/>
            <w:vAlign w:val="center"/>
          </w:tcPr>
          <w:p w14:paraId="62ECDF94" w14:textId="3CE62E94" w:rsidR="00DC0D8A" w:rsidRPr="00315A34" w:rsidRDefault="00DC0D8A" w:rsidP="00B42DC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n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990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4A231B" w14:textId="6DE69E8D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31A3B2" w14:textId="502DBD9A" w:rsidR="00DC0D8A" w:rsidRPr="00315A34" w:rsidRDefault="002016BF" w:rsidP="002016BF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C0D8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C0D8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9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="00DC0D8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</w:t>
            </w:r>
            <w:r w:rsidR="00DC0D8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6191D2" w14:textId="064BC08B" w:rsidR="00DC0D8A" w:rsidRPr="00315A34" w:rsidRDefault="00DC0D8A" w:rsidP="002016BF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2016BF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23FAEE" w14:textId="0D8FF98C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3B5E6DE7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008D507A" w14:textId="77777777" w:rsidTr="00D42D75">
        <w:tc>
          <w:tcPr>
            <w:tcW w:w="6096" w:type="dxa"/>
            <w:shd w:val="clear" w:color="auto" w:fill="auto"/>
            <w:vAlign w:val="center"/>
          </w:tcPr>
          <w:p w14:paraId="63B36033" w14:textId="2F6358C3" w:rsidR="00DC0D8A" w:rsidRPr="00315A34" w:rsidRDefault="00DC0D8A" w:rsidP="00B215E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en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12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7E688E" w14:textId="49688E45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7DFC3B" w14:textId="2FC41800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5 (0.95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  <w:r w:rsidR="00D4713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424BF6" w14:textId="028C5B83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  <w:r w:rsidR="00D4713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68DEC1" w14:textId="43E91337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D4713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6F366967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370B274C" w14:textId="77777777" w:rsidTr="00D42D75">
        <w:tc>
          <w:tcPr>
            <w:tcW w:w="6096" w:type="dxa"/>
            <w:shd w:val="clear" w:color="auto" w:fill="auto"/>
            <w:vAlign w:val="center"/>
          </w:tcPr>
          <w:p w14:paraId="1C967B39" w14:textId="7F40C5D5" w:rsidR="00DC0D8A" w:rsidRPr="00315A34" w:rsidRDefault="00DC0D8A" w:rsidP="003E3CE4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n-obese: BMI &lt;3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18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020287" w14:textId="01EE3A9F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27D4E9" w14:textId="27041BEB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CD1FA7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  <w:r w:rsidR="00CD1FA7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1FEB53" w14:textId="696AD521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CD1FA7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CD1FA7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CD1FA7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93B296" w14:textId="263A97EB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CD1FA7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  <w:r w:rsidR="00CD1FA7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3B36D964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51B18846" w14:textId="77777777" w:rsidTr="00D42D75">
        <w:tc>
          <w:tcPr>
            <w:tcW w:w="6096" w:type="dxa"/>
            <w:shd w:val="clear" w:color="auto" w:fill="auto"/>
            <w:vAlign w:val="center"/>
          </w:tcPr>
          <w:p w14:paraId="41EF6441" w14:textId="76D37EDF" w:rsidR="00DC0D8A" w:rsidRPr="00315A34" w:rsidRDefault="00DC0D8A" w:rsidP="0023646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ese: BMI ≥3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324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E5DCB2" w14:textId="4DC93DB6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504C4A" w14:textId="0B1F95B8" w:rsidR="00DC0D8A" w:rsidRPr="00315A34" w:rsidRDefault="00C65248" w:rsidP="00C6524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C0D8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DC0D8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="00DC0D8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="00DC0D8A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8B927D" w14:textId="28CC3EE8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4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7FBCEB" w14:textId="1CE119E2" w:rsidR="00DC0D8A" w:rsidRPr="00315A34" w:rsidRDefault="00DC0D8A" w:rsidP="002A29F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</w:t>
            </w:r>
            <w:r w:rsidR="002A29F6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137F78C9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5A34" w:rsidRPr="002832B4" w14:paraId="44330E2F" w14:textId="77777777" w:rsidTr="00D42D75">
        <w:tc>
          <w:tcPr>
            <w:tcW w:w="6096" w:type="dxa"/>
            <w:shd w:val="clear" w:color="auto" w:fill="auto"/>
            <w:vAlign w:val="center"/>
          </w:tcPr>
          <w:p w14:paraId="22C5B994" w14:textId="3DBD5E1A" w:rsidR="00DC0D8A" w:rsidRPr="00315A34" w:rsidRDefault="00DC0D8A" w:rsidP="0098301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&lt;60 y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12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6D1592" w14:textId="0C99AF1D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E13B5B" w14:textId="67AB6E99" w:rsidR="00DC0D8A" w:rsidRPr="00315A34" w:rsidRDefault="00DC0D8A" w:rsidP="00BE55F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AF1089" w14:textId="53F361AB" w:rsidR="00DC0D8A" w:rsidRPr="00315A34" w:rsidRDefault="00DC0D8A" w:rsidP="00BE55F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1A48FD" w14:textId="271D7E4C" w:rsidR="00DC0D8A" w:rsidRPr="00315A34" w:rsidRDefault="00DC0D8A" w:rsidP="00BE55F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</w:t>
            </w:r>
            <w:r w:rsidR="00BE55F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4E6ED6FE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52EBE5AD" w14:textId="77777777" w:rsidTr="00D42D75">
        <w:tc>
          <w:tcPr>
            <w:tcW w:w="6096" w:type="dxa"/>
            <w:shd w:val="clear" w:color="auto" w:fill="auto"/>
            <w:vAlign w:val="center"/>
          </w:tcPr>
          <w:p w14:paraId="75B3FD3C" w14:textId="18BFF160" w:rsidR="00DC0D8A" w:rsidRPr="00315A34" w:rsidRDefault="00DC0D8A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≥60 y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976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06D0AC" w14:textId="09ED6152" w:rsidR="00DC0D8A" w:rsidRPr="00315A3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802349" w14:textId="08ACB586" w:rsidR="00DC0D8A" w:rsidRPr="00315A34" w:rsidRDefault="00DC0D8A" w:rsidP="001E7E95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D68853" w14:textId="30DDCA15" w:rsidR="00DC0D8A" w:rsidRPr="00315A34" w:rsidRDefault="00DC0D8A" w:rsidP="001E7E95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38CC12" w14:textId="209E1AD2" w:rsidR="00DC0D8A" w:rsidRPr="00315A34" w:rsidRDefault="00DC0D8A" w:rsidP="001E7E95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  <w:r w:rsidR="001E7E95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3DF98204" w14:textId="77777777" w:rsidR="00DC0D8A" w:rsidRPr="002832B4" w:rsidRDefault="00DC0D8A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47C20974" w14:textId="77777777" w:rsidTr="00D42D75">
        <w:tc>
          <w:tcPr>
            <w:tcW w:w="6096" w:type="dxa"/>
            <w:shd w:val="clear" w:color="auto" w:fill="auto"/>
            <w:vAlign w:val="center"/>
          </w:tcPr>
          <w:p w14:paraId="08567355" w14:textId="08322FBA" w:rsidR="00D24F7E" w:rsidRPr="000D17F3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pdating FFQ data from up</w:t>
            </w:r>
            <w:r w:rsidR="00D3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to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 time points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21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93442A" w14:textId="68C6559C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AAF99D" w14:textId="7EFEDD12" w:rsidR="00D24F7E" w:rsidRPr="00315A34" w:rsidRDefault="00D24F7E" w:rsidP="00C26444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36EDB4" w14:textId="062BBE2C" w:rsidR="00D24F7E" w:rsidRPr="00315A34" w:rsidRDefault="00D24F7E" w:rsidP="00C26444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49DAEC" w14:textId="32DB594F" w:rsidR="00D24F7E" w:rsidRPr="00315A34" w:rsidRDefault="00D24F7E" w:rsidP="00C26444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  <w:r w:rsidR="00C26444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776062FA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34AB961F" w14:textId="77777777" w:rsidTr="00D42D75">
        <w:tc>
          <w:tcPr>
            <w:tcW w:w="6096" w:type="dxa"/>
            <w:shd w:val="clear" w:color="auto" w:fill="auto"/>
            <w:vAlign w:val="center"/>
          </w:tcPr>
          <w:p w14:paraId="7F5862B5" w14:textId="2FBD27B9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PIC-Oxford, 1993-20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CFBF46" w14:textId="4817A6A0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8E9D4A5" w14:textId="3D32273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D8F8D4A" w14:textId="71F41E0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72C3770" w14:textId="1D9ED8E9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16577837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39A74221" w14:textId="77777777" w:rsidTr="00D42D75">
        <w:tc>
          <w:tcPr>
            <w:tcW w:w="6096" w:type="dxa"/>
            <w:shd w:val="clear" w:color="auto" w:fill="auto"/>
            <w:vAlign w:val="center"/>
          </w:tcPr>
          <w:p w14:paraId="23930736" w14:textId="4D7D6E68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ultivariable adjusted hazard </w:t>
            </w:r>
            <w:r w:rsidR="00EE506D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tio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52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887A35" w14:textId="36AADE07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C52A0E" w14:textId="61CB8074" w:rsidR="00D24F7E" w:rsidRPr="00315A34" w:rsidRDefault="00D24F7E" w:rsidP="00255D9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1.03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EB3D04" w14:textId="78233EC2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95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90ABCD" w14:textId="510ECE3B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95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7)</w:t>
            </w:r>
          </w:p>
        </w:tc>
        <w:tc>
          <w:tcPr>
            <w:tcW w:w="236" w:type="dxa"/>
            <w:shd w:val="clear" w:color="auto" w:fill="auto"/>
          </w:tcPr>
          <w:p w14:paraId="6E1BC025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62F83240" w14:textId="77777777" w:rsidTr="00D42D75">
        <w:tc>
          <w:tcPr>
            <w:tcW w:w="6096" w:type="dxa"/>
            <w:shd w:val="clear" w:color="auto" w:fill="auto"/>
            <w:vAlign w:val="center"/>
          </w:tcPr>
          <w:p w14:paraId="61745758" w14:textId="7D621B92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Excluding unusual BMIs (&lt;18.5 or ≥4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49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47AABA" w14:textId="65C1785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6D80A8" w14:textId="72A32FA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 (1.03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ED73C4" w14:textId="5089528D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7 (0.9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7EEBA9" w14:textId="4B559BE2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 (0.96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0)</w:t>
            </w:r>
          </w:p>
        </w:tc>
        <w:tc>
          <w:tcPr>
            <w:tcW w:w="236" w:type="dxa"/>
            <w:shd w:val="clear" w:color="auto" w:fill="auto"/>
          </w:tcPr>
          <w:p w14:paraId="1A239AD9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3893BF44" w14:textId="77777777" w:rsidTr="00D42D75">
        <w:tc>
          <w:tcPr>
            <w:tcW w:w="6096" w:type="dxa"/>
            <w:shd w:val="clear" w:color="auto" w:fill="auto"/>
            <w:vAlign w:val="center"/>
          </w:tcPr>
          <w:p w14:paraId="37BD63A7" w14:textId="0B878715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diabetes and long-term medical treatment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39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A4D8B4" w14:textId="759E5650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1A65D5" w14:textId="698E967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0 (0.99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C15A59" w14:textId="432EF0D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7 (0.91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B3C420" w14:textId="3290F541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9 (0.8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4)</w:t>
            </w:r>
          </w:p>
        </w:tc>
        <w:tc>
          <w:tcPr>
            <w:tcW w:w="236" w:type="dxa"/>
            <w:shd w:val="clear" w:color="auto" w:fill="auto"/>
          </w:tcPr>
          <w:p w14:paraId="4877D784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4671246F" w14:textId="77777777" w:rsidTr="00D42D75">
        <w:tc>
          <w:tcPr>
            <w:tcW w:w="6096" w:type="dxa"/>
            <w:shd w:val="clear" w:color="auto" w:fill="auto"/>
            <w:vAlign w:val="center"/>
          </w:tcPr>
          <w:p w14:paraId="2AD699AC" w14:textId="612DCA99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deaths in first 2 years of follow-up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52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D2273E" w14:textId="525A738D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381B23" w14:textId="4EDBFDEB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 (1.02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75EE9A" w14:textId="35C1B939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8 (0.96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4F381B" w14:textId="5C3B51E6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9 (0.9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7)</w:t>
            </w:r>
          </w:p>
        </w:tc>
        <w:tc>
          <w:tcPr>
            <w:tcW w:w="236" w:type="dxa"/>
            <w:shd w:val="clear" w:color="auto" w:fill="auto"/>
          </w:tcPr>
          <w:p w14:paraId="32281317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7F57DD2A" w14:textId="77777777" w:rsidTr="00D42D75">
        <w:tc>
          <w:tcPr>
            <w:tcW w:w="6096" w:type="dxa"/>
            <w:shd w:val="clear" w:color="auto" w:fill="auto"/>
            <w:vAlign w:val="center"/>
          </w:tcPr>
          <w:p w14:paraId="67F5BCA7" w14:textId="57031508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n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11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6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5350B2" w14:textId="3608D94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4BAA6E" w14:textId="26A36F80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9 (0.95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D64223" w14:textId="06FE2C9C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 (0.9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B3FC14" w14:textId="49BF58A6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9 (0.69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3)</w:t>
            </w:r>
          </w:p>
        </w:tc>
        <w:tc>
          <w:tcPr>
            <w:tcW w:w="236" w:type="dxa"/>
            <w:shd w:val="clear" w:color="auto" w:fill="auto"/>
          </w:tcPr>
          <w:p w14:paraId="06DA4A0F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71922B85" w14:textId="77777777" w:rsidTr="00D42D75">
        <w:tc>
          <w:tcPr>
            <w:tcW w:w="6096" w:type="dxa"/>
            <w:shd w:val="clear" w:color="auto" w:fill="auto"/>
            <w:vAlign w:val="center"/>
          </w:tcPr>
          <w:p w14:paraId="015C7F49" w14:textId="75E72667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en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40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8BB370" w14:textId="4F3C4BD0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6FB811" w14:textId="663AB43B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 (1.01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F52416" w14:textId="12FA5BE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(0.92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765DDF" w14:textId="4BA9F557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4 (1.03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49)</w:t>
            </w:r>
          </w:p>
        </w:tc>
        <w:tc>
          <w:tcPr>
            <w:tcW w:w="236" w:type="dxa"/>
            <w:shd w:val="clear" w:color="auto" w:fill="auto"/>
          </w:tcPr>
          <w:p w14:paraId="50FC13D8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278FDA35" w14:textId="77777777" w:rsidTr="00D42D75">
        <w:tc>
          <w:tcPr>
            <w:tcW w:w="6096" w:type="dxa"/>
            <w:shd w:val="clear" w:color="auto" w:fill="auto"/>
            <w:vAlign w:val="center"/>
          </w:tcPr>
          <w:p w14:paraId="0C8CC689" w14:textId="049384FC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n-obese: BMI &lt;3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47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A91D56" w14:textId="759173A3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D71C1F" w14:textId="7919749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 (1.02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5EADBA" w14:textId="52916C0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4 (0.91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3B7198" w14:textId="56BFA5C1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0 (0.94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9)</w:t>
            </w:r>
          </w:p>
        </w:tc>
        <w:tc>
          <w:tcPr>
            <w:tcW w:w="236" w:type="dxa"/>
            <w:shd w:val="clear" w:color="auto" w:fill="auto"/>
          </w:tcPr>
          <w:p w14:paraId="0A819077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40033B63" w14:textId="77777777" w:rsidTr="00D42D75">
        <w:tc>
          <w:tcPr>
            <w:tcW w:w="6096" w:type="dxa"/>
            <w:shd w:val="clear" w:color="auto" w:fill="auto"/>
            <w:vAlign w:val="center"/>
          </w:tcPr>
          <w:p w14:paraId="315651B7" w14:textId="72277805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ese: BMI ≥3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318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89BA36" w14:textId="37BDDDB9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B99690" w14:textId="648BB648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6 (0.8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5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D1F033" w14:textId="567B4044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7 (0.8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8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F89EDA" w14:textId="01D9757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6 (0.7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.05)</w:t>
            </w:r>
          </w:p>
        </w:tc>
        <w:tc>
          <w:tcPr>
            <w:tcW w:w="236" w:type="dxa"/>
            <w:shd w:val="clear" w:color="auto" w:fill="auto"/>
          </w:tcPr>
          <w:p w14:paraId="23F31898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2FF3EB0A" w14:textId="77777777" w:rsidTr="00D42D75">
        <w:tc>
          <w:tcPr>
            <w:tcW w:w="6096" w:type="dxa"/>
            <w:shd w:val="clear" w:color="auto" w:fill="auto"/>
            <w:vAlign w:val="center"/>
          </w:tcPr>
          <w:p w14:paraId="74F29F29" w14:textId="38ECB45F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&lt;60 y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44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D0D6DE" w14:textId="5A1C86F1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CFB693" w14:textId="7019036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(0.93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9BFA86" w14:textId="0B3F98B3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 (0.81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E6A759" w14:textId="089434D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 (0.76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2)</w:t>
            </w:r>
          </w:p>
        </w:tc>
        <w:tc>
          <w:tcPr>
            <w:tcW w:w="236" w:type="dxa"/>
            <w:shd w:val="clear" w:color="auto" w:fill="auto"/>
          </w:tcPr>
          <w:p w14:paraId="08AEAB72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00C878CD" w14:textId="77777777" w:rsidTr="00D42D75">
        <w:tc>
          <w:tcPr>
            <w:tcW w:w="6096" w:type="dxa"/>
            <w:shd w:val="clear" w:color="auto" w:fill="auto"/>
            <w:vAlign w:val="center"/>
          </w:tcPr>
          <w:p w14:paraId="4AF6B911" w14:textId="54BD6E3B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≥60 y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91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26A55A" w14:textId="6BC7798D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A26847" w14:textId="47FB113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4 (1.03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874BED" w14:textId="3237E24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 (0.97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789EAA" w14:textId="6BA339E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5 (0.96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6)</w:t>
            </w:r>
          </w:p>
        </w:tc>
        <w:tc>
          <w:tcPr>
            <w:tcW w:w="236" w:type="dxa"/>
            <w:shd w:val="clear" w:color="auto" w:fill="auto"/>
          </w:tcPr>
          <w:p w14:paraId="736B91E2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50D300F1" w14:textId="77777777" w:rsidTr="00D42D75">
        <w:tc>
          <w:tcPr>
            <w:tcW w:w="6096" w:type="dxa"/>
            <w:shd w:val="clear" w:color="auto" w:fill="auto"/>
            <w:vAlign w:val="center"/>
          </w:tcPr>
          <w:p w14:paraId="488EC2FE" w14:textId="4C1033A4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Whitehall II, 1991-20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DB6E74" w14:textId="11430AF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8292C5D" w14:textId="2C27E32D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E97A58E" w14:textId="14340EC9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AB71426" w14:textId="2E447B1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4C8CCE4B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15FBE09C" w14:textId="77777777" w:rsidTr="00D42D75">
        <w:tc>
          <w:tcPr>
            <w:tcW w:w="6096" w:type="dxa"/>
            <w:shd w:val="clear" w:color="auto" w:fill="auto"/>
            <w:vAlign w:val="center"/>
          </w:tcPr>
          <w:p w14:paraId="3ED70FF7" w14:textId="6C2E436D" w:rsidR="00D24F7E" w:rsidRPr="00315A34" w:rsidRDefault="00D24F7E" w:rsidP="00F50AB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lt</w:t>
            </w:r>
            <w:r w:rsidR="00EE506D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variable adjusted hazard ratio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44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8C42B5" w14:textId="42E62BA9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E7FAA3" w14:textId="260F1CD1" w:rsidR="00D24F7E" w:rsidRPr="00315A34" w:rsidRDefault="00D24F7E" w:rsidP="0067143C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83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8713BD" w14:textId="72AB73B4" w:rsidR="00D24F7E" w:rsidRPr="00315A34" w:rsidRDefault="00D24F7E" w:rsidP="00AE62A4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76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0CE8F1" w14:textId="5190940D" w:rsidR="00D24F7E" w:rsidRPr="00315A34" w:rsidRDefault="00D24F7E" w:rsidP="0067143C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73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8)</w:t>
            </w:r>
          </w:p>
        </w:tc>
        <w:tc>
          <w:tcPr>
            <w:tcW w:w="236" w:type="dxa"/>
            <w:shd w:val="clear" w:color="auto" w:fill="auto"/>
          </w:tcPr>
          <w:p w14:paraId="135130A2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4EC2CA60" w14:textId="77777777" w:rsidTr="00D42D75">
        <w:tc>
          <w:tcPr>
            <w:tcW w:w="6096" w:type="dxa"/>
            <w:shd w:val="clear" w:color="auto" w:fill="auto"/>
            <w:vAlign w:val="center"/>
          </w:tcPr>
          <w:p w14:paraId="7AE48FA5" w14:textId="4097B027" w:rsidR="00D24F7E" w:rsidRPr="00315A34" w:rsidRDefault="00D24F7E" w:rsidP="007B5318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unusual BMIs (&lt;18.5 or &gt;4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32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679804" w14:textId="46DF6D3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3F9AA8" w14:textId="5614102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84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1D0AA0" w14:textId="1EF6A78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74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2D9608" w14:textId="6F814D1B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74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1)</w:t>
            </w:r>
          </w:p>
        </w:tc>
        <w:tc>
          <w:tcPr>
            <w:tcW w:w="236" w:type="dxa"/>
            <w:shd w:val="clear" w:color="auto" w:fill="auto"/>
          </w:tcPr>
          <w:p w14:paraId="4DE19F20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20781547" w14:textId="77777777" w:rsidTr="00D42D75">
        <w:tc>
          <w:tcPr>
            <w:tcW w:w="6096" w:type="dxa"/>
            <w:shd w:val="clear" w:color="auto" w:fill="auto"/>
            <w:vAlign w:val="center"/>
          </w:tcPr>
          <w:p w14:paraId="21DA9234" w14:textId="52177ED2" w:rsidR="00D24F7E" w:rsidRPr="00315A34" w:rsidRDefault="00D24F7E" w:rsidP="005E2EA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diabetes, hypertensive drug use or lipid drug use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689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2799C0" w14:textId="225B4824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4231D1" w14:textId="69D8BEB4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78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7DFB51" w14:textId="43FC167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71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1F047A" w14:textId="79970DB6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66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2)</w:t>
            </w:r>
          </w:p>
        </w:tc>
        <w:tc>
          <w:tcPr>
            <w:tcW w:w="236" w:type="dxa"/>
            <w:shd w:val="clear" w:color="auto" w:fill="auto"/>
          </w:tcPr>
          <w:p w14:paraId="5DFBA30C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4635E87B" w14:textId="77777777" w:rsidTr="00D42D75">
        <w:tc>
          <w:tcPr>
            <w:tcW w:w="6096" w:type="dxa"/>
            <w:shd w:val="clear" w:color="auto" w:fill="auto"/>
            <w:vAlign w:val="center"/>
          </w:tcPr>
          <w:p w14:paraId="39D518A3" w14:textId="6152605D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deaths in first 2 years of follow-up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41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1F08DF" w14:textId="721D24A0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A41CD1" w14:textId="238FD042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84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F2548B" w14:textId="17ACE27E" w:rsidR="00D24F7E" w:rsidRPr="00315A34" w:rsidRDefault="00D24F7E" w:rsidP="001701E4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72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A2316F" w14:textId="7FEE3D45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76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5)</w:t>
            </w:r>
          </w:p>
        </w:tc>
        <w:tc>
          <w:tcPr>
            <w:tcW w:w="236" w:type="dxa"/>
            <w:shd w:val="clear" w:color="auto" w:fill="auto"/>
          </w:tcPr>
          <w:p w14:paraId="3E4F6077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46E38D40" w14:textId="77777777" w:rsidTr="00D42D75">
        <w:tc>
          <w:tcPr>
            <w:tcW w:w="6096" w:type="dxa"/>
            <w:shd w:val="clear" w:color="auto" w:fill="auto"/>
            <w:vAlign w:val="center"/>
          </w:tcPr>
          <w:p w14:paraId="78B3D090" w14:textId="6A938056" w:rsidR="00D24F7E" w:rsidRPr="00315A34" w:rsidRDefault="00D24F7E" w:rsidP="001701E4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n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519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55287D" w14:textId="3E898A29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FF06C5" w14:textId="3EDDE80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83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B398B9" w14:textId="7171D7BB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69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F6ACEE" w14:textId="15116373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67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0)</w:t>
            </w:r>
          </w:p>
        </w:tc>
        <w:tc>
          <w:tcPr>
            <w:tcW w:w="236" w:type="dxa"/>
            <w:shd w:val="clear" w:color="auto" w:fill="auto"/>
          </w:tcPr>
          <w:p w14:paraId="6E54D105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3BA90A66" w14:textId="77777777" w:rsidTr="00D42D75">
        <w:tc>
          <w:tcPr>
            <w:tcW w:w="6096" w:type="dxa"/>
            <w:shd w:val="clear" w:color="auto" w:fill="auto"/>
            <w:vAlign w:val="center"/>
          </w:tcPr>
          <w:p w14:paraId="610AD294" w14:textId="11B022EB" w:rsidR="00D24F7E" w:rsidRPr="00315A34" w:rsidRDefault="00D24F7E" w:rsidP="00255D9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en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224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3D738B" w14:textId="2C96BBA6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869E66" w14:textId="26A960B5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62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776F1E" w14:textId="6A28BFA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0.72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8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EEB759" w14:textId="315E9D81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0.53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50)</w:t>
            </w:r>
          </w:p>
        </w:tc>
        <w:tc>
          <w:tcPr>
            <w:tcW w:w="236" w:type="dxa"/>
            <w:shd w:val="clear" w:color="auto" w:fill="auto"/>
          </w:tcPr>
          <w:p w14:paraId="56FCCF49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53A3E2A6" w14:textId="77777777" w:rsidTr="00D42D75">
        <w:tc>
          <w:tcPr>
            <w:tcW w:w="6096" w:type="dxa"/>
            <w:shd w:val="clear" w:color="auto" w:fill="auto"/>
            <w:vAlign w:val="center"/>
          </w:tcPr>
          <w:p w14:paraId="5F00AD97" w14:textId="3B166140" w:rsidR="00D24F7E" w:rsidRPr="00315A34" w:rsidRDefault="00D24F7E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n-obese: BMI &lt;3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675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105F16" w14:textId="61B09870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1C91AD" w14:textId="7CB967BE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84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0D8D03" w14:textId="452FDF7B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80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E78CE5" w14:textId="246A30BC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68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0)</w:t>
            </w:r>
          </w:p>
        </w:tc>
        <w:tc>
          <w:tcPr>
            <w:tcW w:w="236" w:type="dxa"/>
            <w:shd w:val="clear" w:color="auto" w:fill="auto"/>
          </w:tcPr>
          <w:p w14:paraId="6615211A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3252FF06" w14:textId="77777777" w:rsidTr="00D42D75">
        <w:tc>
          <w:tcPr>
            <w:tcW w:w="6096" w:type="dxa"/>
            <w:shd w:val="clear" w:color="auto" w:fill="auto"/>
            <w:vAlign w:val="center"/>
          </w:tcPr>
          <w:p w14:paraId="513ACBFA" w14:textId="67A71CB7" w:rsidR="00D24F7E" w:rsidRPr="00315A34" w:rsidRDefault="00D24F7E" w:rsidP="00A8670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ese: BMI ≥3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68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B00F35" w14:textId="06600D24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4458D8" w14:textId="5976D35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64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6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112239" w14:textId="625E484A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37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5AB0AF" w14:textId="14C2482B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 (0.64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03)</w:t>
            </w:r>
          </w:p>
        </w:tc>
        <w:tc>
          <w:tcPr>
            <w:tcW w:w="236" w:type="dxa"/>
            <w:shd w:val="clear" w:color="auto" w:fill="auto"/>
          </w:tcPr>
          <w:p w14:paraId="07390A76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764341ED" w14:textId="77777777" w:rsidTr="00D42D75">
        <w:tc>
          <w:tcPr>
            <w:tcW w:w="6096" w:type="dxa"/>
            <w:shd w:val="clear" w:color="auto" w:fill="auto"/>
            <w:vAlign w:val="center"/>
          </w:tcPr>
          <w:p w14:paraId="0BBDBB16" w14:textId="016455B5" w:rsidR="00D24F7E" w:rsidRPr="00315A34" w:rsidRDefault="00D24F7E" w:rsidP="009C32F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&lt;60 y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1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BF0420" w14:textId="629F74AF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0DFDE4" w14:textId="3D777B45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0.89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D1EB7E" w14:textId="21211B8B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78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442E8C" w14:textId="0A209714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71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5)</w:t>
            </w:r>
          </w:p>
        </w:tc>
        <w:tc>
          <w:tcPr>
            <w:tcW w:w="236" w:type="dxa"/>
            <w:shd w:val="clear" w:color="auto" w:fill="auto"/>
          </w:tcPr>
          <w:p w14:paraId="5CBA6861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2A179464" w14:textId="77777777" w:rsidTr="00D42D75">
        <w:tc>
          <w:tcPr>
            <w:tcW w:w="6096" w:type="dxa"/>
            <w:shd w:val="clear" w:color="auto" w:fill="auto"/>
            <w:vAlign w:val="center"/>
          </w:tcPr>
          <w:p w14:paraId="0D45287F" w14:textId="029AC7C3" w:rsidR="00D24F7E" w:rsidRPr="00315A34" w:rsidRDefault="00D24F7E" w:rsidP="00A8670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≥60 y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34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2F4C4E" w14:textId="15C26358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8F20B4" w14:textId="730C64A7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40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E68776" w14:textId="34A1A10D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51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1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E78D43" w14:textId="664FD956" w:rsidR="00D24F7E" w:rsidRPr="00315A3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47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58)</w:t>
            </w:r>
          </w:p>
        </w:tc>
        <w:tc>
          <w:tcPr>
            <w:tcW w:w="236" w:type="dxa"/>
            <w:shd w:val="clear" w:color="auto" w:fill="auto"/>
          </w:tcPr>
          <w:p w14:paraId="4723238C" w14:textId="77777777" w:rsidR="00D24F7E" w:rsidRPr="002832B4" w:rsidRDefault="00D24F7E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1415F9F8" w14:textId="77777777" w:rsidTr="00D42D75">
        <w:tc>
          <w:tcPr>
            <w:tcW w:w="6096" w:type="dxa"/>
            <w:shd w:val="clear" w:color="auto" w:fill="auto"/>
            <w:vAlign w:val="center"/>
          </w:tcPr>
          <w:p w14:paraId="44033AF5" w14:textId="124F2F13" w:rsidR="005C39A1" w:rsidRPr="00315A34" w:rsidRDefault="005C39A1" w:rsidP="004B199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ing FFQ data from up</w:t>
            </w:r>
            <w:r w:rsidR="00D3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to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 time points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44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F9A072" w14:textId="12CA5A06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8D0E47" w14:textId="196ACCB4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88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69A3F7" w14:textId="61FC8B9F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83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C42355" w14:textId="051A676D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 (0.90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2)</w:t>
            </w:r>
          </w:p>
        </w:tc>
        <w:tc>
          <w:tcPr>
            <w:tcW w:w="236" w:type="dxa"/>
            <w:shd w:val="clear" w:color="auto" w:fill="auto"/>
          </w:tcPr>
          <w:p w14:paraId="798C3D3B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1426E9EF" w14:textId="77777777" w:rsidTr="00D42D75">
        <w:tc>
          <w:tcPr>
            <w:tcW w:w="6096" w:type="dxa"/>
            <w:shd w:val="clear" w:color="auto" w:fill="auto"/>
            <w:vAlign w:val="center"/>
          </w:tcPr>
          <w:p w14:paraId="2A236A8C" w14:textId="6ACBCC2B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ing FFQ data from up</w:t>
            </w:r>
            <w:r w:rsidR="00D31E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to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3 time points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44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BB5354" w14:textId="58E73DD2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788885" w14:textId="43D4F379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88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1A2956" w14:textId="562E536F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.88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B0ABF9" w14:textId="221BF9CF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(0.86</w:t>
            </w:r>
            <w:r w:rsidR="00D33158"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65)</w:t>
            </w:r>
          </w:p>
        </w:tc>
        <w:tc>
          <w:tcPr>
            <w:tcW w:w="236" w:type="dxa"/>
            <w:shd w:val="clear" w:color="auto" w:fill="auto"/>
          </w:tcPr>
          <w:p w14:paraId="01C2403C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75389BF5" w14:textId="77777777" w:rsidTr="00D42D75">
        <w:tc>
          <w:tcPr>
            <w:tcW w:w="6096" w:type="dxa"/>
            <w:shd w:val="clear" w:color="auto" w:fill="auto"/>
            <w:vAlign w:val="center"/>
          </w:tcPr>
          <w:p w14:paraId="33E928C7" w14:textId="47EC46E0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ooled result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CE388E" w14:textId="3264EADB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C5C6666" w14:textId="78AD3B08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FD0FD1E" w14:textId="2E43C36F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F8B4C3B" w14:textId="7CBE5EB2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3DF82F3A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49DA9B96" w14:textId="77777777" w:rsidTr="00D42D75">
        <w:tc>
          <w:tcPr>
            <w:tcW w:w="6096" w:type="dxa"/>
            <w:shd w:val="clear" w:color="auto" w:fill="auto"/>
            <w:vAlign w:val="center"/>
          </w:tcPr>
          <w:p w14:paraId="16387885" w14:textId="5E89D301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lt</w:t>
            </w:r>
            <w:r w:rsidR="00EE506D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variable adjusted hazard ratio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82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4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745538" w14:textId="0346AAA9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F60315" w14:textId="5AEB9352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5 (0.99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E1303F" w14:textId="3C42676D" w:rsidR="005C39A1" w:rsidRPr="00315A34" w:rsidRDefault="00D33158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0 (1.03, 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049EDA" w14:textId="71A1010D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3 (1.04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3)</w:t>
            </w:r>
          </w:p>
        </w:tc>
        <w:tc>
          <w:tcPr>
            <w:tcW w:w="236" w:type="dxa"/>
            <w:shd w:val="clear" w:color="auto" w:fill="auto"/>
          </w:tcPr>
          <w:p w14:paraId="224EF35A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771DF5D3" w14:textId="77777777" w:rsidTr="00D42D75">
        <w:tc>
          <w:tcPr>
            <w:tcW w:w="6096" w:type="dxa"/>
            <w:shd w:val="clear" w:color="auto" w:fill="auto"/>
            <w:vAlign w:val="center"/>
          </w:tcPr>
          <w:p w14:paraId="628FA5CD" w14:textId="665A1791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unusual BMIs (&lt;18.5 or ≥4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8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D8A149" w14:textId="43C2CA19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B03202" w14:textId="6BBADA0E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(0.99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7B2AF5" w14:textId="76250BC8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0 (1.03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2B9D45" w14:textId="783BB0AC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4 (1.04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4)</w:t>
            </w:r>
          </w:p>
        </w:tc>
        <w:tc>
          <w:tcPr>
            <w:tcW w:w="236" w:type="dxa"/>
            <w:shd w:val="clear" w:color="auto" w:fill="auto"/>
          </w:tcPr>
          <w:p w14:paraId="063D421D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099AA0F8" w14:textId="77777777" w:rsidTr="00D42D75">
        <w:tc>
          <w:tcPr>
            <w:tcW w:w="6096" w:type="dxa"/>
            <w:shd w:val="clear" w:color="auto" w:fill="auto"/>
            <w:vAlign w:val="center"/>
          </w:tcPr>
          <w:p w14:paraId="536C8EB2" w14:textId="7C57D124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people with diabetes and people with hypertensive drug use or lipid drug use/on long-term medical treatment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68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AB2400" w14:textId="6C0A5576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90C59A" w14:textId="7E813BD6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(1.0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F9883A" w14:textId="2C559EAB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7 (0.99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EBE678" w14:textId="02E6DED2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 (1.00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5)</w:t>
            </w:r>
          </w:p>
        </w:tc>
        <w:tc>
          <w:tcPr>
            <w:tcW w:w="236" w:type="dxa"/>
            <w:shd w:val="clear" w:color="auto" w:fill="auto"/>
          </w:tcPr>
          <w:p w14:paraId="69F57BC8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2F8C511B" w14:textId="77777777" w:rsidTr="00D42D75">
        <w:tc>
          <w:tcPr>
            <w:tcW w:w="6096" w:type="dxa"/>
            <w:shd w:val="clear" w:color="auto" w:fill="auto"/>
            <w:vAlign w:val="center"/>
          </w:tcPr>
          <w:p w14:paraId="0DCAB188" w14:textId="1C0E705D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cluding deaths in first 2 years of follow-up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81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096062" w14:textId="43CD259B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C36F5C" w14:textId="7C80C53B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(1.0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93FB81" w14:textId="10FE8036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0 (1.03, 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2470F6" w14:textId="655D2B62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 (1.03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3)</w:t>
            </w:r>
          </w:p>
        </w:tc>
        <w:tc>
          <w:tcPr>
            <w:tcW w:w="236" w:type="dxa"/>
            <w:shd w:val="clear" w:color="auto" w:fill="auto"/>
          </w:tcPr>
          <w:p w14:paraId="3B0E52D4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22E73BC0" w14:textId="77777777" w:rsidTr="00D42D75">
        <w:tc>
          <w:tcPr>
            <w:tcW w:w="6096" w:type="dxa"/>
            <w:shd w:val="clear" w:color="auto" w:fill="auto"/>
            <w:vAlign w:val="center"/>
          </w:tcPr>
          <w:p w14:paraId="3510343A" w14:textId="09B89214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n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27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6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B0707C" w14:textId="205D1365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D80F9B" w14:textId="3E6B9FCB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 (0.95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DB5685" w14:textId="4606D2E3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9 (1.00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930269" w14:textId="7FA7B9B8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5 (0.8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9)</w:t>
            </w:r>
          </w:p>
        </w:tc>
        <w:tc>
          <w:tcPr>
            <w:tcW w:w="236" w:type="dxa"/>
            <w:shd w:val="clear" w:color="auto" w:fill="auto"/>
          </w:tcPr>
          <w:p w14:paraId="7AD044AB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5D6EE697" w14:textId="77777777" w:rsidTr="00D42D75">
        <w:tc>
          <w:tcPr>
            <w:tcW w:w="6096" w:type="dxa"/>
            <w:shd w:val="clear" w:color="auto" w:fill="auto"/>
            <w:vAlign w:val="center"/>
          </w:tcPr>
          <w:p w14:paraId="1BEBF052" w14:textId="15649EA7" w:rsidR="005C39A1" w:rsidRPr="00315A34" w:rsidRDefault="005C39A1" w:rsidP="009C32F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en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54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6F3CC6" w14:textId="1BEE72FD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7B609A" w14:textId="6644BD3B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7 (1.0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35EAA2" w14:textId="242CF65A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 (1.01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7717E7" w14:textId="112BA568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7 (1.03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2)</w:t>
            </w:r>
          </w:p>
        </w:tc>
        <w:tc>
          <w:tcPr>
            <w:tcW w:w="236" w:type="dxa"/>
            <w:shd w:val="clear" w:color="auto" w:fill="auto"/>
          </w:tcPr>
          <w:p w14:paraId="11DCC499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FF6600"/>
                <w:sz w:val="18"/>
                <w:szCs w:val="18"/>
                <w:lang w:val="en-GB"/>
              </w:rPr>
            </w:pPr>
          </w:p>
        </w:tc>
      </w:tr>
      <w:tr w:rsidR="00315A34" w:rsidRPr="002832B4" w14:paraId="079F20F2" w14:textId="77777777" w:rsidTr="00D42D75">
        <w:tc>
          <w:tcPr>
            <w:tcW w:w="6096" w:type="dxa"/>
            <w:shd w:val="clear" w:color="auto" w:fill="auto"/>
            <w:vAlign w:val="center"/>
          </w:tcPr>
          <w:p w14:paraId="49635E15" w14:textId="2B032F4C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n-obese: BMI &lt;3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3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1D29D1" w14:textId="42A05050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D9F6C3" w14:textId="388173D7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(1.0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DC8DC0" w14:textId="7D6D93F1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9 (1.01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36E2C7" w14:textId="773D1CA7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 (1.02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4)</w:t>
            </w:r>
          </w:p>
        </w:tc>
        <w:tc>
          <w:tcPr>
            <w:tcW w:w="236" w:type="dxa"/>
            <w:shd w:val="clear" w:color="auto" w:fill="auto"/>
          </w:tcPr>
          <w:p w14:paraId="61A6D8F0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5A34" w:rsidRPr="002832B4" w14:paraId="2A8A0A73" w14:textId="77777777" w:rsidTr="00D42D75">
        <w:tc>
          <w:tcPr>
            <w:tcW w:w="6096" w:type="dxa"/>
            <w:shd w:val="clear" w:color="auto" w:fill="auto"/>
            <w:vAlign w:val="center"/>
          </w:tcPr>
          <w:p w14:paraId="08D2CB65" w14:textId="2773A97F" w:rsidR="005C39A1" w:rsidRPr="00315A34" w:rsidRDefault="005C39A1" w:rsidP="000213C3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ese: BMI ≥30 kg/m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711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D197DE" w14:textId="73B0559F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BBDFA4" w14:textId="759FC694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4 (0.90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7F4EB2" w14:textId="52074712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8 (0.99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FB04BE" w14:textId="3CB79046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5 (1.00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56)</w:t>
            </w:r>
          </w:p>
        </w:tc>
        <w:tc>
          <w:tcPr>
            <w:tcW w:w="236" w:type="dxa"/>
            <w:shd w:val="clear" w:color="auto" w:fill="auto"/>
          </w:tcPr>
          <w:p w14:paraId="38F1AD16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5A34" w:rsidRPr="002832B4" w14:paraId="346541B4" w14:textId="77777777" w:rsidTr="00D42D75">
        <w:tc>
          <w:tcPr>
            <w:tcW w:w="6096" w:type="dxa"/>
            <w:shd w:val="clear" w:color="auto" w:fill="auto"/>
            <w:vAlign w:val="center"/>
          </w:tcPr>
          <w:p w14:paraId="764A5A97" w14:textId="54840725" w:rsidR="005C39A1" w:rsidRPr="00315A34" w:rsidRDefault="005C39A1" w:rsidP="00FF10D2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&lt;60 y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64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823C48" w14:textId="16C4AD99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4F5F83" w14:textId="2114A846" w:rsidR="005C39A1" w:rsidRPr="00315A34" w:rsidRDefault="005C39A1" w:rsidP="00D33158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(0.96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0FF7C4" w14:textId="7D7483E0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9 (0.95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A0BF24" w14:textId="0C0B46CF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 (0.79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5)</w:t>
            </w:r>
          </w:p>
        </w:tc>
        <w:tc>
          <w:tcPr>
            <w:tcW w:w="236" w:type="dxa"/>
            <w:shd w:val="clear" w:color="auto" w:fill="auto"/>
          </w:tcPr>
          <w:p w14:paraId="1CD1B6F9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5A34" w:rsidRPr="002832B4" w14:paraId="7A6B0874" w14:textId="77777777" w:rsidTr="00D42D75"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45A97" w14:textId="04ABFEC2" w:rsidR="005C39A1" w:rsidRPr="00315A34" w:rsidRDefault="005C39A1" w:rsidP="00D42D7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≥60 y (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D17F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18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44C29" w14:textId="6A73D314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AC418" w14:textId="284134A7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 (0.94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1A8A9" w14:textId="246FA26A" w:rsidR="005C39A1" w:rsidRPr="00315A34" w:rsidRDefault="00D33158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 (1.03,</w:t>
            </w:r>
            <w:r w:rsidR="005C39A1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2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00A00" w14:textId="7A4ABC39" w:rsidR="005C39A1" w:rsidRPr="00315A3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19 </w:t>
            </w:r>
            <w:r w:rsidR="00D33158"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08,</w:t>
            </w:r>
            <w:r w:rsidRPr="00315A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32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9DC7B17" w14:textId="77777777" w:rsidR="005C39A1" w:rsidRPr="002832B4" w:rsidRDefault="005C39A1" w:rsidP="000213C3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3B3CA07D" w14:textId="45C52687" w:rsidR="00451DC5" w:rsidRPr="001F0A61" w:rsidRDefault="000213C3" w:rsidP="001F0A61">
      <w:pPr>
        <w:overflowPunct w:val="0"/>
        <w:autoSpaceDE w:val="0"/>
        <w:autoSpaceDN w:val="0"/>
        <w:adjustRightInd w:val="0"/>
        <w:spacing w:after="240" w:line="36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32B4">
        <w:rPr>
          <w:rFonts w:ascii="Times New Roman" w:eastAsia="Times New Roman" w:hAnsi="Times New Roman" w:cs="Times New Roman"/>
          <w:sz w:val="16"/>
          <w:szCs w:val="20"/>
          <w:lang w:val="en-GB"/>
        </w:rPr>
        <w:br/>
      </w:r>
      <w:r w:rsidR="00EE506D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>H</w:t>
      </w:r>
      <w:r w:rsidR="00995A95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>azard ratio</w:t>
      </w:r>
      <w:r w:rsidR="00EE506D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>s</w:t>
      </w:r>
      <w:r w:rsidR="00995A95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315A3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re </w:t>
      </w:r>
      <w:r w:rsidR="00995A95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>adjusted for the same covariates as in</w:t>
      </w:r>
      <w:r w:rsidR="00EE506D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2832B4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EE506D" w:rsidRPr="00F05312">
        <w:rPr>
          <w:rFonts w:ascii="Times New Roman" w:eastAsia="Times New Roman" w:hAnsi="Times New Roman" w:cs="Times New Roman"/>
          <w:sz w:val="20"/>
          <w:szCs w:val="20"/>
          <w:lang w:val="en-GB"/>
        </w:rPr>
        <w:t>able</w:t>
      </w:r>
      <w:r w:rsidR="001F0A6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2.</w:t>
      </w:r>
      <w:bookmarkStart w:id="0" w:name="_GoBack"/>
      <w:bookmarkEnd w:id="0"/>
    </w:p>
    <w:sectPr w:rsidR="00451DC5" w:rsidRPr="001F0A61" w:rsidSect="001F0A61">
      <w:footerReference w:type="even" r:id="rId7"/>
      <w:footerReference w:type="default" r:id="rId8"/>
      <w:pgSz w:w="16820" w:h="11900" w:orient="landscape"/>
      <w:pgMar w:top="1797" w:right="1440" w:bottom="1797" w:left="1440" w:header="709" w:footer="709" w:gutter="0"/>
      <w:cols w:space="708"/>
      <w:docGrid w:linePitch="360"/>
      <w:printerSettings r:id="rId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7C488C" w14:textId="77777777" w:rsidR="00323C8C" w:rsidRDefault="00323C8C" w:rsidP="00AD7FE4">
      <w:r>
        <w:separator/>
      </w:r>
    </w:p>
  </w:endnote>
  <w:endnote w:type="continuationSeparator" w:id="0">
    <w:p w14:paraId="1DBB22A3" w14:textId="77777777" w:rsidR="00323C8C" w:rsidRDefault="00323C8C" w:rsidP="00AD7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20B478" w14:textId="77777777" w:rsidR="00323C8C" w:rsidRDefault="00323C8C" w:rsidP="006A21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FBC0CF" w14:textId="77777777" w:rsidR="00323C8C" w:rsidRDefault="00323C8C" w:rsidP="00AD7FE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EFA53" w14:textId="77777777" w:rsidR="00323C8C" w:rsidRDefault="00323C8C" w:rsidP="00AD7F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2F3FDF" w14:textId="77777777" w:rsidR="00323C8C" w:rsidRDefault="00323C8C" w:rsidP="00AD7FE4">
      <w:r>
        <w:separator/>
      </w:r>
    </w:p>
  </w:footnote>
  <w:footnote w:type="continuationSeparator" w:id="0">
    <w:p w14:paraId="76D0401A" w14:textId="77777777" w:rsidR="00323C8C" w:rsidRDefault="00323C8C" w:rsidP="00AD7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A38"/>
    <w:rsid w:val="0000645C"/>
    <w:rsid w:val="000213C3"/>
    <w:rsid w:val="000556D5"/>
    <w:rsid w:val="0006401F"/>
    <w:rsid w:val="0009490B"/>
    <w:rsid w:val="000A3318"/>
    <w:rsid w:val="000A4284"/>
    <w:rsid w:val="000A4812"/>
    <w:rsid w:val="000B1C15"/>
    <w:rsid w:val="000C3429"/>
    <w:rsid w:val="000C5C3A"/>
    <w:rsid w:val="000D17F3"/>
    <w:rsid w:val="000F7F49"/>
    <w:rsid w:val="001035BE"/>
    <w:rsid w:val="00106780"/>
    <w:rsid w:val="001067A5"/>
    <w:rsid w:val="00107248"/>
    <w:rsid w:val="00113E77"/>
    <w:rsid w:val="0011529B"/>
    <w:rsid w:val="001701E4"/>
    <w:rsid w:val="00172D07"/>
    <w:rsid w:val="00184A13"/>
    <w:rsid w:val="0019401D"/>
    <w:rsid w:val="0019476D"/>
    <w:rsid w:val="00196C38"/>
    <w:rsid w:val="001A5051"/>
    <w:rsid w:val="001B024E"/>
    <w:rsid w:val="001C1121"/>
    <w:rsid w:val="001C5E3A"/>
    <w:rsid w:val="001E7E95"/>
    <w:rsid w:val="001F0A61"/>
    <w:rsid w:val="001F57EE"/>
    <w:rsid w:val="002016BF"/>
    <w:rsid w:val="00202340"/>
    <w:rsid w:val="0021724B"/>
    <w:rsid w:val="0023024B"/>
    <w:rsid w:val="00234CD9"/>
    <w:rsid w:val="00236465"/>
    <w:rsid w:val="00242028"/>
    <w:rsid w:val="00255D90"/>
    <w:rsid w:val="00271DB6"/>
    <w:rsid w:val="00273202"/>
    <w:rsid w:val="00274A49"/>
    <w:rsid w:val="00281115"/>
    <w:rsid w:val="002832B4"/>
    <w:rsid w:val="00285109"/>
    <w:rsid w:val="00287BEB"/>
    <w:rsid w:val="00290B18"/>
    <w:rsid w:val="00292D89"/>
    <w:rsid w:val="002A29F6"/>
    <w:rsid w:val="002A3B15"/>
    <w:rsid w:val="002D0D35"/>
    <w:rsid w:val="00306DA6"/>
    <w:rsid w:val="00315566"/>
    <w:rsid w:val="00315A34"/>
    <w:rsid w:val="00323C8C"/>
    <w:rsid w:val="00326A95"/>
    <w:rsid w:val="0034017F"/>
    <w:rsid w:val="00355F7B"/>
    <w:rsid w:val="00370052"/>
    <w:rsid w:val="003830BD"/>
    <w:rsid w:val="003A2A26"/>
    <w:rsid w:val="003B312B"/>
    <w:rsid w:val="003B5BA9"/>
    <w:rsid w:val="003D68FC"/>
    <w:rsid w:val="003E3CE4"/>
    <w:rsid w:val="003E4A56"/>
    <w:rsid w:val="003F77E9"/>
    <w:rsid w:val="003F7CB4"/>
    <w:rsid w:val="00407D3D"/>
    <w:rsid w:val="00425120"/>
    <w:rsid w:val="00432492"/>
    <w:rsid w:val="00441B9B"/>
    <w:rsid w:val="00451B32"/>
    <w:rsid w:val="00451DC5"/>
    <w:rsid w:val="0045578D"/>
    <w:rsid w:val="00471EE8"/>
    <w:rsid w:val="00480356"/>
    <w:rsid w:val="00480966"/>
    <w:rsid w:val="00487101"/>
    <w:rsid w:val="004B1992"/>
    <w:rsid w:val="004B70AF"/>
    <w:rsid w:val="004C17DA"/>
    <w:rsid w:val="004D034A"/>
    <w:rsid w:val="004F1592"/>
    <w:rsid w:val="004F1849"/>
    <w:rsid w:val="004F341E"/>
    <w:rsid w:val="004F3EC4"/>
    <w:rsid w:val="005401DD"/>
    <w:rsid w:val="0055269C"/>
    <w:rsid w:val="00556FBB"/>
    <w:rsid w:val="005862D4"/>
    <w:rsid w:val="005C33F8"/>
    <w:rsid w:val="005C39A1"/>
    <w:rsid w:val="005C39F3"/>
    <w:rsid w:val="005D33EC"/>
    <w:rsid w:val="005D6C7E"/>
    <w:rsid w:val="005E1CF0"/>
    <w:rsid w:val="005E2EA0"/>
    <w:rsid w:val="005F2CA0"/>
    <w:rsid w:val="006452B3"/>
    <w:rsid w:val="0067143C"/>
    <w:rsid w:val="0068182E"/>
    <w:rsid w:val="00683119"/>
    <w:rsid w:val="0069170E"/>
    <w:rsid w:val="00697F88"/>
    <w:rsid w:val="006A2116"/>
    <w:rsid w:val="006A2FDF"/>
    <w:rsid w:val="006B5542"/>
    <w:rsid w:val="006C012E"/>
    <w:rsid w:val="006C32B2"/>
    <w:rsid w:val="006D4336"/>
    <w:rsid w:val="006E42F6"/>
    <w:rsid w:val="006E4F96"/>
    <w:rsid w:val="006E7848"/>
    <w:rsid w:val="00712C0F"/>
    <w:rsid w:val="00720D5E"/>
    <w:rsid w:val="0072109C"/>
    <w:rsid w:val="00734A40"/>
    <w:rsid w:val="00735741"/>
    <w:rsid w:val="007362D1"/>
    <w:rsid w:val="00752709"/>
    <w:rsid w:val="00756F09"/>
    <w:rsid w:val="00782C35"/>
    <w:rsid w:val="007A2B92"/>
    <w:rsid w:val="007B5318"/>
    <w:rsid w:val="007C620D"/>
    <w:rsid w:val="007C7684"/>
    <w:rsid w:val="007F0567"/>
    <w:rsid w:val="00807C96"/>
    <w:rsid w:val="008129C5"/>
    <w:rsid w:val="00831F41"/>
    <w:rsid w:val="0086608D"/>
    <w:rsid w:val="00882159"/>
    <w:rsid w:val="008838DE"/>
    <w:rsid w:val="00883C41"/>
    <w:rsid w:val="00886267"/>
    <w:rsid w:val="00892C5D"/>
    <w:rsid w:val="00894DA7"/>
    <w:rsid w:val="008C63CD"/>
    <w:rsid w:val="008D03BE"/>
    <w:rsid w:val="008D619F"/>
    <w:rsid w:val="008E3382"/>
    <w:rsid w:val="008E7816"/>
    <w:rsid w:val="008F03F6"/>
    <w:rsid w:val="008F2C29"/>
    <w:rsid w:val="008F5AD9"/>
    <w:rsid w:val="00906913"/>
    <w:rsid w:val="00910013"/>
    <w:rsid w:val="009341B7"/>
    <w:rsid w:val="009434B0"/>
    <w:rsid w:val="00960BD9"/>
    <w:rsid w:val="009671AD"/>
    <w:rsid w:val="00983015"/>
    <w:rsid w:val="00990EDD"/>
    <w:rsid w:val="00995A95"/>
    <w:rsid w:val="00997C82"/>
    <w:rsid w:val="009A59D7"/>
    <w:rsid w:val="009B3649"/>
    <w:rsid w:val="009C32F2"/>
    <w:rsid w:val="009D03A4"/>
    <w:rsid w:val="009D3868"/>
    <w:rsid w:val="009D68B3"/>
    <w:rsid w:val="009D6A7C"/>
    <w:rsid w:val="009E102F"/>
    <w:rsid w:val="009F514E"/>
    <w:rsid w:val="009F555B"/>
    <w:rsid w:val="00A06FA4"/>
    <w:rsid w:val="00A16F07"/>
    <w:rsid w:val="00A358C5"/>
    <w:rsid w:val="00A43175"/>
    <w:rsid w:val="00A4513F"/>
    <w:rsid w:val="00A5707D"/>
    <w:rsid w:val="00A61A40"/>
    <w:rsid w:val="00A74DDB"/>
    <w:rsid w:val="00A80B14"/>
    <w:rsid w:val="00A86700"/>
    <w:rsid w:val="00A963F9"/>
    <w:rsid w:val="00AA1856"/>
    <w:rsid w:val="00AA229F"/>
    <w:rsid w:val="00AD7FE4"/>
    <w:rsid w:val="00AE1738"/>
    <w:rsid w:val="00AE62A4"/>
    <w:rsid w:val="00AF17E1"/>
    <w:rsid w:val="00B060E5"/>
    <w:rsid w:val="00B215EC"/>
    <w:rsid w:val="00B31CCA"/>
    <w:rsid w:val="00B401A4"/>
    <w:rsid w:val="00B42DC5"/>
    <w:rsid w:val="00B443B5"/>
    <w:rsid w:val="00B45F61"/>
    <w:rsid w:val="00B50A38"/>
    <w:rsid w:val="00B545C4"/>
    <w:rsid w:val="00BB67FF"/>
    <w:rsid w:val="00BC0398"/>
    <w:rsid w:val="00BC2C00"/>
    <w:rsid w:val="00BC3961"/>
    <w:rsid w:val="00BC5CCB"/>
    <w:rsid w:val="00BC694A"/>
    <w:rsid w:val="00BD1EEB"/>
    <w:rsid w:val="00BE45E5"/>
    <w:rsid w:val="00BE55F8"/>
    <w:rsid w:val="00C028FD"/>
    <w:rsid w:val="00C07AA2"/>
    <w:rsid w:val="00C22A74"/>
    <w:rsid w:val="00C26444"/>
    <w:rsid w:val="00C5125F"/>
    <w:rsid w:val="00C64C0A"/>
    <w:rsid w:val="00C65248"/>
    <w:rsid w:val="00C72B52"/>
    <w:rsid w:val="00C73495"/>
    <w:rsid w:val="00C833EA"/>
    <w:rsid w:val="00C86321"/>
    <w:rsid w:val="00C954BF"/>
    <w:rsid w:val="00CC6BFB"/>
    <w:rsid w:val="00CD1FA7"/>
    <w:rsid w:val="00CE3B51"/>
    <w:rsid w:val="00CE5767"/>
    <w:rsid w:val="00D04296"/>
    <w:rsid w:val="00D2135D"/>
    <w:rsid w:val="00D24F7E"/>
    <w:rsid w:val="00D31EEF"/>
    <w:rsid w:val="00D33158"/>
    <w:rsid w:val="00D41AD5"/>
    <w:rsid w:val="00D42D75"/>
    <w:rsid w:val="00D47134"/>
    <w:rsid w:val="00D65913"/>
    <w:rsid w:val="00D809A1"/>
    <w:rsid w:val="00D811EB"/>
    <w:rsid w:val="00D9384F"/>
    <w:rsid w:val="00DC0D8A"/>
    <w:rsid w:val="00DE4F49"/>
    <w:rsid w:val="00DF6CF7"/>
    <w:rsid w:val="00E050AB"/>
    <w:rsid w:val="00E278AE"/>
    <w:rsid w:val="00E51628"/>
    <w:rsid w:val="00E53195"/>
    <w:rsid w:val="00E541E4"/>
    <w:rsid w:val="00E54710"/>
    <w:rsid w:val="00E75350"/>
    <w:rsid w:val="00E75E17"/>
    <w:rsid w:val="00E77AD9"/>
    <w:rsid w:val="00EC1819"/>
    <w:rsid w:val="00EC440E"/>
    <w:rsid w:val="00ED0A1E"/>
    <w:rsid w:val="00ED10DB"/>
    <w:rsid w:val="00EE1158"/>
    <w:rsid w:val="00EE506D"/>
    <w:rsid w:val="00EF0696"/>
    <w:rsid w:val="00EF11D5"/>
    <w:rsid w:val="00F05312"/>
    <w:rsid w:val="00F14C95"/>
    <w:rsid w:val="00F15819"/>
    <w:rsid w:val="00F175C4"/>
    <w:rsid w:val="00F2719A"/>
    <w:rsid w:val="00F34A7B"/>
    <w:rsid w:val="00F4141E"/>
    <w:rsid w:val="00F50ABC"/>
    <w:rsid w:val="00F86D6B"/>
    <w:rsid w:val="00F9067A"/>
    <w:rsid w:val="00FA6441"/>
    <w:rsid w:val="00FB00EA"/>
    <w:rsid w:val="00FB0815"/>
    <w:rsid w:val="00FB358E"/>
    <w:rsid w:val="00FD329A"/>
    <w:rsid w:val="00FD4A0E"/>
    <w:rsid w:val="00FF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25DB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A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A3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FE4"/>
  </w:style>
  <w:style w:type="character" w:styleId="PageNumber">
    <w:name w:val="page number"/>
    <w:basedOn w:val="DefaultParagraphFont"/>
    <w:uiPriority w:val="99"/>
    <w:semiHidden/>
    <w:unhideWhenUsed/>
    <w:rsid w:val="00AD7FE4"/>
  </w:style>
  <w:style w:type="paragraph" w:styleId="Header">
    <w:name w:val="header"/>
    <w:basedOn w:val="Normal"/>
    <w:link w:val="Head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FE4"/>
  </w:style>
  <w:style w:type="paragraph" w:styleId="ListParagraph">
    <w:name w:val="List Paragraph"/>
    <w:basedOn w:val="Normal"/>
    <w:uiPriority w:val="34"/>
    <w:qFormat/>
    <w:rsid w:val="006A21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3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11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A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A3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FE4"/>
  </w:style>
  <w:style w:type="character" w:styleId="PageNumber">
    <w:name w:val="page number"/>
    <w:basedOn w:val="DefaultParagraphFont"/>
    <w:uiPriority w:val="99"/>
    <w:semiHidden/>
    <w:unhideWhenUsed/>
    <w:rsid w:val="00AD7FE4"/>
  </w:style>
  <w:style w:type="paragraph" w:styleId="Header">
    <w:name w:val="header"/>
    <w:basedOn w:val="Normal"/>
    <w:link w:val="Head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FE4"/>
  </w:style>
  <w:style w:type="paragraph" w:styleId="ListParagraph">
    <w:name w:val="List Paragraph"/>
    <w:basedOn w:val="Normal"/>
    <w:uiPriority w:val="34"/>
    <w:qFormat/>
    <w:rsid w:val="006A21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3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11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8</Words>
  <Characters>3981</Characters>
  <Application>Microsoft Macintosh Word</Application>
  <DocSecurity>0</DocSecurity>
  <Lines>33</Lines>
  <Paragraphs>9</Paragraphs>
  <ScaleCrop>false</ScaleCrop>
  <Company/>
  <LinksUpToDate>false</LinksUpToDate>
  <CharactersWithSpaces>4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end Aasheim</dc:creator>
  <cp:keywords/>
  <dc:description/>
  <cp:lastModifiedBy>Erlend Aasheim</cp:lastModifiedBy>
  <cp:revision>4</cp:revision>
  <dcterms:created xsi:type="dcterms:W3CDTF">2014-12-18T09:24:00Z</dcterms:created>
  <dcterms:modified xsi:type="dcterms:W3CDTF">2014-12-18T09:30:00Z</dcterms:modified>
</cp:coreProperties>
</file>